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91A" w:rsidRPr="00F07ED7" w:rsidRDefault="000650BE" w:rsidP="0003391A">
      <w:pPr>
        <w:spacing w:after="120" w:line="276" w:lineRule="auto"/>
        <w:rPr>
          <w:b/>
          <w:noProof/>
          <w:szCs w:val="18"/>
          <w:lang w:eastAsia="en-GB"/>
        </w:rPr>
      </w:pPr>
      <w:r>
        <w:rPr>
          <w:b/>
        </w:rPr>
        <w:t xml:space="preserve">Supplementary Table </w:t>
      </w:r>
      <w:r w:rsidR="00F07ED7">
        <w:rPr>
          <w:b/>
        </w:rPr>
        <w:t>7</w:t>
      </w:r>
      <w:r w:rsidR="00534287" w:rsidRPr="00534287">
        <w:rPr>
          <w:b/>
        </w:rPr>
        <w:t>.</w:t>
      </w:r>
      <w:r w:rsidR="00534287" w:rsidRPr="00534287">
        <w:t xml:space="preserve"> </w:t>
      </w:r>
      <w:r w:rsidR="00CD2CF1">
        <w:t>E</w:t>
      </w:r>
      <w:r w:rsidR="00534287" w:rsidRPr="00534287">
        <w:t xml:space="preserve">stimations of posterior median as well as 5% and 95% quantiles (90% credibility interval) of </w:t>
      </w:r>
      <w:r w:rsidR="00BD48BB">
        <w:t>t</w:t>
      </w:r>
      <w:r w:rsidR="00BD48BB" w:rsidRPr="001602D8">
        <w:t xml:space="preserve">he </w:t>
      </w:r>
      <w:r w:rsidR="00BD48BB" w:rsidRPr="00B2461E">
        <w:rPr>
          <w:b/>
        </w:rPr>
        <w:t>parameter</w:t>
      </w:r>
      <w:r w:rsidR="00BD48BB" w:rsidRPr="001602D8">
        <w:t xml:space="preserve"> </w:t>
      </w:r>
      <w:r w:rsidR="00BD48BB" w:rsidRPr="00F13334">
        <w:rPr>
          <w:b/>
        </w:rPr>
        <w:t>t</w:t>
      </w:r>
      <w:r w:rsidR="00BD48BB" w:rsidRPr="00F13334">
        <w:rPr>
          <w:b/>
          <w:vertAlign w:val="subscript"/>
        </w:rPr>
        <w:t>1</w:t>
      </w:r>
      <w:r w:rsidR="00BD48BB" w:rsidRPr="001602D8">
        <w:t xml:space="preserve"> (time of multiple post-</w:t>
      </w:r>
      <w:r w:rsidR="00BD48BB">
        <w:t xml:space="preserve">local </w:t>
      </w:r>
      <w:r w:rsidR="0003391A">
        <w:t>LGM interspecific hybridiz</w:t>
      </w:r>
      <w:r w:rsidR="00BD48BB" w:rsidRPr="001602D8">
        <w:t xml:space="preserve">ation events between </w:t>
      </w:r>
      <w:r w:rsidR="00BD48BB" w:rsidRPr="001602D8">
        <w:rPr>
          <w:i/>
        </w:rPr>
        <w:t>Puccinellia pamirica</w:t>
      </w:r>
      <w:r w:rsidR="00BD48BB" w:rsidRPr="001602D8">
        <w:t xml:space="preserve"> and </w:t>
      </w:r>
      <w:r w:rsidR="00BD48BB" w:rsidRPr="001602D8">
        <w:rPr>
          <w:i/>
        </w:rPr>
        <w:t>P. himalaica</w:t>
      </w:r>
      <w:r w:rsidR="00BD48BB" w:rsidRPr="001602D8">
        <w:t xml:space="preserve">) </w:t>
      </w:r>
      <w:r w:rsidR="00765F0B">
        <w:t>performed using 1</w:t>
      </w:r>
      <w:r w:rsidR="00534287" w:rsidRPr="00534287">
        <w:t>0,000 simulations of the best supported scenario (</w:t>
      </w:r>
      <w:r w:rsidR="00534287" w:rsidRPr="0034397B">
        <w:rPr>
          <w:b/>
        </w:rPr>
        <w:t>Scenario 1</w:t>
      </w:r>
      <w:r w:rsidR="00534287" w:rsidRPr="00534287">
        <w:t xml:space="preserve">) based on ten replicate analyses. </w:t>
      </w:r>
      <w:r w:rsidR="00534287" w:rsidRPr="001602D8">
        <w:t xml:space="preserve">The parameter </w:t>
      </w:r>
      <w:r w:rsidR="00534287" w:rsidRPr="00F13334">
        <w:rPr>
          <w:b/>
        </w:rPr>
        <w:t>t</w:t>
      </w:r>
      <w:r w:rsidR="00765F0B" w:rsidRPr="00F13334">
        <w:rPr>
          <w:b/>
          <w:vertAlign w:val="subscript"/>
        </w:rPr>
        <w:t>1</w:t>
      </w:r>
      <w:r w:rsidR="00534287" w:rsidRPr="001602D8">
        <w:t xml:space="preserve"> was modeled using a prior distribution set between </w:t>
      </w:r>
      <w:r w:rsidR="001737C9" w:rsidRPr="001602D8">
        <w:t>10</w:t>
      </w:r>
      <w:r w:rsidR="00534287" w:rsidRPr="001602D8">
        <w:t xml:space="preserve"> and </w:t>
      </w:r>
      <w:r w:rsidR="001737C9" w:rsidRPr="001602D8">
        <w:t>25,0</w:t>
      </w:r>
      <w:r w:rsidR="00534287" w:rsidRPr="001602D8">
        <w:t xml:space="preserve">00 generations (interpreted as </w:t>
      </w:r>
      <w:r w:rsidR="005E2061" w:rsidRPr="001602D8">
        <w:t>a</w:t>
      </w:r>
      <w:r w:rsidR="00534287" w:rsidRPr="001602D8">
        <w:t xml:space="preserve"> </w:t>
      </w:r>
      <w:r w:rsidR="005E2061" w:rsidRPr="001602D8">
        <w:t>period</w:t>
      </w:r>
      <w:r w:rsidR="001737C9" w:rsidRPr="001602D8">
        <w:t xml:space="preserve"> after the local </w:t>
      </w:r>
      <w:r w:rsidR="00534287" w:rsidRPr="001602D8">
        <w:t xml:space="preserve">Last Glacial </w:t>
      </w:r>
      <w:r w:rsidR="001737C9" w:rsidRPr="001602D8">
        <w:t>Maximum in the Pamir Mountains</w:t>
      </w:r>
      <w:r w:rsidR="00AA43BF" w:rsidRPr="001602D8">
        <w:t xml:space="preserve"> estimated between 50,000–100,000 years BP; we assumed 2-year generation time</w:t>
      </w:r>
      <w:r w:rsidR="00534287" w:rsidRPr="001602D8">
        <w:t>).</w:t>
      </w:r>
      <w:r w:rsidR="0022508E" w:rsidRPr="001602D8">
        <w:t xml:space="preserve"> The analysis was performed using the approximate Bayesian computation with supervised machine learning in DIYABC-RF ver. 1.2.1.</w:t>
      </w:r>
      <w:r w:rsidR="0003391A">
        <w:t xml:space="preserve"> </w:t>
      </w:r>
      <w:r w:rsidR="0003391A" w:rsidRPr="00360F6A">
        <w:rPr>
          <w:noProof/>
          <w:szCs w:val="18"/>
          <w:lang w:eastAsia="en-GB"/>
        </w:rPr>
        <w:t>Scenario</w:t>
      </w:r>
      <w:r w:rsidR="0003391A">
        <w:rPr>
          <w:noProof/>
          <w:szCs w:val="18"/>
          <w:lang w:eastAsia="en-GB"/>
        </w:rPr>
        <w:t xml:space="preserve"> 1 is</w:t>
      </w:r>
      <w:r w:rsidR="0003391A" w:rsidRPr="00360F6A">
        <w:rPr>
          <w:noProof/>
          <w:szCs w:val="18"/>
          <w:lang w:eastAsia="en-GB"/>
        </w:rPr>
        <w:t xml:space="preserve"> shown on </w:t>
      </w:r>
      <w:r w:rsidR="00F07ED7">
        <w:rPr>
          <w:b/>
          <w:noProof/>
          <w:szCs w:val="18"/>
          <w:lang w:eastAsia="en-GB"/>
        </w:rPr>
        <w:t>Figure 6</w:t>
      </w:r>
      <w:bookmarkStart w:id="0" w:name="_GoBack"/>
      <w:bookmarkEnd w:id="0"/>
      <w:r w:rsidR="0003391A">
        <w:rPr>
          <w:noProof/>
          <w:szCs w:val="18"/>
          <w:lang w:eastAsia="en-GB"/>
        </w:rPr>
        <w:t>.</w:t>
      </w:r>
    </w:p>
    <w:tbl>
      <w:tblPr>
        <w:tblW w:w="8999" w:type="dxa"/>
        <w:jc w:val="center"/>
        <w:tblInd w:w="-216" w:type="dxa"/>
        <w:tblBorders>
          <w:top w:val="single" w:sz="8" w:space="0" w:color="auto"/>
          <w:bottom w:val="single" w:sz="8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286"/>
        <w:gridCol w:w="901"/>
        <w:gridCol w:w="601"/>
        <w:gridCol w:w="712"/>
        <w:gridCol w:w="2223"/>
        <w:gridCol w:w="901"/>
        <w:gridCol w:w="601"/>
        <w:gridCol w:w="774"/>
      </w:tblGrid>
      <w:tr w:rsidR="0088208D" w:rsidRPr="0088208D" w:rsidTr="00DE5987">
        <w:trPr>
          <w:trHeight w:val="290"/>
          <w:jc w:val="center"/>
        </w:trPr>
        <w:tc>
          <w:tcPr>
            <w:tcW w:w="4500" w:type="dxa"/>
            <w:gridSpan w:val="4"/>
            <w:tcBorders>
              <w:top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North/South cluster model</w:t>
            </w:r>
          </w:p>
        </w:tc>
        <w:tc>
          <w:tcPr>
            <w:tcW w:w="4499" w:type="dxa"/>
            <w:gridSpan w:val="4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North/South population model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Reference table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5%</w:t>
            </w:r>
          </w:p>
        </w:tc>
        <w:tc>
          <w:tcPr>
            <w:tcW w:w="712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95%</w:t>
            </w:r>
          </w:p>
        </w:tc>
        <w:tc>
          <w:tcPr>
            <w:tcW w:w="2223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Reference table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dian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5%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q95%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794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99</w:t>
            </w:r>
          </w:p>
        </w:tc>
        <w:tc>
          <w:tcPr>
            <w:tcW w:w="71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955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642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34</w:t>
            </w:r>
          </w:p>
        </w:tc>
        <w:tc>
          <w:tcPr>
            <w:tcW w:w="77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814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593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41</w:t>
            </w:r>
          </w:p>
        </w:tc>
        <w:tc>
          <w:tcPr>
            <w:tcW w:w="71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679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57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13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791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69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50</w:t>
            </w:r>
          </w:p>
        </w:tc>
        <w:tc>
          <w:tcPr>
            <w:tcW w:w="71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059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48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3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709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76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74</w:t>
            </w:r>
          </w:p>
        </w:tc>
        <w:tc>
          <w:tcPr>
            <w:tcW w:w="71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783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607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34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701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622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05</w:t>
            </w:r>
          </w:p>
        </w:tc>
        <w:tc>
          <w:tcPr>
            <w:tcW w:w="71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190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65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3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834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690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54</w:t>
            </w:r>
          </w:p>
        </w:tc>
        <w:tc>
          <w:tcPr>
            <w:tcW w:w="71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987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54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28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836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59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54</w:t>
            </w:r>
          </w:p>
        </w:tc>
        <w:tc>
          <w:tcPr>
            <w:tcW w:w="71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817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44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07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502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70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55</w:t>
            </w:r>
          </w:p>
        </w:tc>
        <w:tc>
          <w:tcPr>
            <w:tcW w:w="712" w:type="dxa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234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606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35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049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0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739</w:t>
            </w:r>
          </w:p>
        </w:tc>
        <w:tc>
          <w:tcPr>
            <w:tcW w:w="60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79</w:t>
            </w:r>
          </w:p>
        </w:tc>
        <w:tc>
          <w:tcPr>
            <w:tcW w:w="712" w:type="dxa"/>
            <w:tcBorders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114</w:t>
            </w:r>
          </w:p>
        </w:tc>
        <w:tc>
          <w:tcPr>
            <w:tcW w:w="2223" w:type="dxa"/>
            <w:tcBorders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0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551</w:t>
            </w:r>
          </w:p>
        </w:tc>
        <w:tc>
          <w:tcPr>
            <w:tcW w:w="601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27</w:t>
            </w:r>
          </w:p>
        </w:tc>
        <w:tc>
          <w:tcPr>
            <w:tcW w:w="77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239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702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7</w:t>
            </w:r>
          </w:p>
        </w:tc>
        <w:tc>
          <w:tcPr>
            <w:tcW w:w="712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950</w:t>
            </w:r>
          </w:p>
        </w:tc>
        <w:tc>
          <w:tcPr>
            <w:tcW w:w="2223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654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3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727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an [generations]</w:t>
            </w:r>
          </w:p>
        </w:tc>
        <w:tc>
          <w:tcPr>
            <w:tcW w:w="9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689</w:t>
            </w:r>
          </w:p>
        </w:tc>
        <w:tc>
          <w:tcPr>
            <w:tcW w:w="6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35</w:t>
            </w:r>
          </w:p>
        </w:tc>
        <w:tc>
          <w:tcPr>
            <w:tcW w:w="712" w:type="dxa"/>
            <w:tcBorders>
              <w:top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977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Mean [generations]</w:t>
            </w:r>
          </w:p>
        </w:tc>
        <w:tc>
          <w:tcPr>
            <w:tcW w:w="9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576</w:t>
            </w:r>
          </w:p>
        </w:tc>
        <w:tc>
          <w:tcPr>
            <w:tcW w:w="601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38</w:t>
            </w:r>
          </w:p>
        </w:tc>
        <w:tc>
          <w:tcPr>
            <w:tcW w:w="774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720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4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712" w:type="dxa"/>
            <w:tcBorders>
              <w:top w:val="dotted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70</w:t>
            </w:r>
          </w:p>
        </w:tc>
        <w:tc>
          <w:tcPr>
            <w:tcW w:w="2223" w:type="dxa"/>
            <w:tcBorders>
              <w:top w:val="dotted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7</w:t>
            </w:r>
          </w:p>
        </w:tc>
        <w:tc>
          <w:tcPr>
            <w:tcW w:w="601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774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207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Mean [years]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3379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470</w:t>
            </w:r>
          </w:p>
        </w:tc>
        <w:tc>
          <w:tcPr>
            <w:tcW w:w="71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9954</w:t>
            </w:r>
          </w:p>
        </w:tc>
        <w:tc>
          <w:tcPr>
            <w:tcW w:w="2223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color w:val="000000"/>
                <w:sz w:val="22"/>
                <w:lang w:eastAsia="en-GB"/>
              </w:rPr>
              <w:t>Mean [years]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3152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276</w:t>
            </w:r>
          </w:p>
        </w:tc>
        <w:tc>
          <w:tcPr>
            <w:tcW w:w="77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b/>
                <w:bCs/>
                <w:color w:val="000000"/>
                <w:sz w:val="22"/>
                <w:lang w:eastAsia="en-GB"/>
              </w:rPr>
              <w:t>11440</w:t>
            </w:r>
          </w:p>
        </w:tc>
      </w:tr>
      <w:tr w:rsidR="00E27471" w:rsidRPr="0088208D" w:rsidTr="00DE5987">
        <w:trPr>
          <w:trHeight w:val="290"/>
          <w:jc w:val="center"/>
        </w:trPr>
        <w:tc>
          <w:tcPr>
            <w:tcW w:w="2286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28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57</w:t>
            </w:r>
          </w:p>
        </w:tc>
        <w:tc>
          <w:tcPr>
            <w:tcW w:w="71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340</w:t>
            </w:r>
          </w:p>
        </w:tc>
        <w:tc>
          <w:tcPr>
            <w:tcW w:w="222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center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SD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134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66</w:t>
            </w:r>
          </w:p>
        </w:tc>
        <w:tc>
          <w:tcPr>
            <w:tcW w:w="774" w:type="dxa"/>
            <w:shd w:val="clear" w:color="auto" w:fill="auto"/>
            <w:noWrap/>
            <w:vAlign w:val="center"/>
            <w:hideMark/>
          </w:tcPr>
          <w:p w:rsidR="0088208D" w:rsidRPr="0088208D" w:rsidRDefault="0088208D" w:rsidP="00E27471">
            <w:pPr>
              <w:spacing w:line="240" w:lineRule="auto"/>
              <w:jc w:val="right"/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</w:pPr>
            <w:r w:rsidRPr="0088208D">
              <w:rPr>
                <w:rFonts w:asciiTheme="minorHAnsi" w:eastAsia="Times New Roman" w:hAnsiTheme="minorHAnsi"/>
                <w:color w:val="000000"/>
                <w:sz w:val="22"/>
                <w:lang w:eastAsia="en-GB"/>
              </w:rPr>
              <w:t>414</w:t>
            </w:r>
          </w:p>
        </w:tc>
      </w:tr>
    </w:tbl>
    <w:p w:rsidR="00A15E41" w:rsidRDefault="00A15E41" w:rsidP="002128F8">
      <w:pPr>
        <w:spacing w:line="276" w:lineRule="auto"/>
        <w:jc w:val="both"/>
        <w:rPr>
          <w:b/>
          <w:noProof/>
          <w:szCs w:val="18"/>
          <w:lang w:eastAsia="en-GB"/>
        </w:rPr>
      </w:pPr>
    </w:p>
    <w:sectPr w:rsidR="00A15E41" w:rsidSect="006C4E8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8D3"/>
    <w:rsid w:val="0003391A"/>
    <w:rsid w:val="000650BE"/>
    <w:rsid w:val="00077E61"/>
    <w:rsid w:val="000E2F67"/>
    <w:rsid w:val="00104621"/>
    <w:rsid w:val="001207F5"/>
    <w:rsid w:val="00134296"/>
    <w:rsid w:val="00146942"/>
    <w:rsid w:val="001602D8"/>
    <w:rsid w:val="001737C9"/>
    <w:rsid w:val="001C3D25"/>
    <w:rsid w:val="00201B5D"/>
    <w:rsid w:val="002020DE"/>
    <w:rsid w:val="002128F8"/>
    <w:rsid w:val="0022508E"/>
    <w:rsid w:val="00225CBE"/>
    <w:rsid w:val="0028635A"/>
    <w:rsid w:val="00293FBB"/>
    <w:rsid w:val="002A7917"/>
    <w:rsid w:val="002C2781"/>
    <w:rsid w:val="002F225A"/>
    <w:rsid w:val="002F6784"/>
    <w:rsid w:val="00317718"/>
    <w:rsid w:val="0034397B"/>
    <w:rsid w:val="00371545"/>
    <w:rsid w:val="003808F6"/>
    <w:rsid w:val="003B0370"/>
    <w:rsid w:val="003E42F1"/>
    <w:rsid w:val="003E6E6D"/>
    <w:rsid w:val="003F5810"/>
    <w:rsid w:val="003F686A"/>
    <w:rsid w:val="00400AD9"/>
    <w:rsid w:val="00422ABE"/>
    <w:rsid w:val="00497A6C"/>
    <w:rsid w:val="004A2699"/>
    <w:rsid w:val="004B5073"/>
    <w:rsid w:val="00534287"/>
    <w:rsid w:val="00571D8C"/>
    <w:rsid w:val="00577AE3"/>
    <w:rsid w:val="005E2061"/>
    <w:rsid w:val="00602417"/>
    <w:rsid w:val="00603803"/>
    <w:rsid w:val="0063211D"/>
    <w:rsid w:val="00647B32"/>
    <w:rsid w:val="006A35B2"/>
    <w:rsid w:val="006C4E88"/>
    <w:rsid w:val="00713004"/>
    <w:rsid w:val="00765F0B"/>
    <w:rsid w:val="00781761"/>
    <w:rsid w:val="00831C02"/>
    <w:rsid w:val="0088208D"/>
    <w:rsid w:val="008A12F0"/>
    <w:rsid w:val="008D75EC"/>
    <w:rsid w:val="008F5620"/>
    <w:rsid w:val="0093295A"/>
    <w:rsid w:val="00946759"/>
    <w:rsid w:val="00970B97"/>
    <w:rsid w:val="009958F8"/>
    <w:rsid w:val="009B5733"/>
    <w:rsid w:val="009D5534"/>
    <w:rsid w:val="00A1378C"/>
    <w:rsid w:val="00A15E41"/>
    <w:rsid w:val="00A41925"/>
    <w:rsid w:val="00A55FE8"/>
    <w:rsid w:val="00AA43BF"/>
    <w:rsid w:val="00B2461E"/>
    <w:rsid w:val="00B27C6E"/>
    <w:rsid w:val="00B44426"/>
    <w:rsid w:val="00B83687"/>
    <w:rsid w:val="00BC64F8"/>
    <w:rsid w:val="00BC7642"/>
    <w:rsid w:val="00BD48BB"/>
    <w:rsid w:val="00BD6DE8"/>
    <w:rsid w:val="00BE53DB"/>
    <w:rsid w:val="00C100DE"/>
    <w:rsid w:val="00C50C6D"/>
    <w:rsid w:val="00CD1C9E"/>
    <w:rsid w:val="00CD2CF1"/>
    <w:rsid w:val="00CE4740"/>
    <w:rsid w:val="00CE6F48"/>
    <w:rsid w:val="00D04CC0"/>
    <w:rsid w:val="00D55498"/>
    <w:rsid w:val="00DE5987"/>
    <w:rsid w:val="00E14245"/>
    <w:rsid w:val="00E27471"/>
    <w:rsid w:val="00E328D3"/>
    <w:rsid w:val="00E4158C"/>
    <w:rsid w:val="00E669C9"/>
    <w:rsid w:val="00E938D7"/>
    <w:rsid w:val="00EA24D1"/>
    <w:rsid w:val="00EB1A5F"/>
    <w:rsid w:val="00EC324B"/>
    <w:rsid w:val="00EF1D28"/>
    <w:rsid w:val="00F07ED7"/>
    <w:rsid w:val="00F13334"/>
    <w:rsid w:val="00F3096B"/>
    <w:rsid w:val="00F8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328D3"/>
    <w:pPr>
      <w:spacing w:after="0" w:line="360" w:lineRule="auto"/>
    </w:pPr>
    <w:rPr>
      <w:rFonts w:ascii="Times New Roman" w:hAnsi="Times New Roman" w:cs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00AD9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00AD9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00AD9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00AD9"/>
    <w:rPr>
      <w:rFonts w:asciiTheme="majorHAnsi" w:eastAsiaTheme="majorEastAsia" w:hAnsiTheme="majorHAnsi" w:cstheme="majorBidi"/>
      <w:b/>
      <w:bCs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53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02</cp:revision>
  <dcterms:created xsi:type="dcterms:W3CDTF">2023-08-09T13:34:00Z</dcterms:created>
  <dcterms:modified xsi:type="dcterms:W3CDTF">2024-03-08T11:40:00Z</dcterms:modified>
</cp:coreProperties>
</file>